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1548"/>
        <w:gridCol w:w="882"/>
        <w:gridCol w:w="882"/>
        <w:gridCol w:w="890"/>
        <w:gridCol w:w="884"/>
        <w:gridCol w:w="884"/>
        <w:gridCol w:w="884"/>
        <w:gridCol w:w="887"/>
        <w:gridCol w:w="887"/>
        <w:gridCol w:w="884"/>
        <w:gridCol w:w="826"/>
        <w:gridCol w:w="937"/>
        <w:gridCol w:w="923"/>
      </w:tblGrid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68" w:type="pct"/>
            <w:gridSpan w:val="4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 xml:space="preserve">Scabies </w:t>
            </w:r>
          </w:p>
        </w:tc>
        <w:tc>
          <w:tcPr>
            <w:tcW w:w="1270" w:type="pct"/>
            <w:gridSpan w:val="4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Pyoderma</w:t>
            </w:r>
          </w:p>
        </w:tc>
        <w:tc>
          <w:tcPr>
            <w:tcW w:w="1280" w:type="pct"/>
            <w:gridSpan w:val="4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Fungal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95% CIs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LR test</w:t>
            </w:r>
            <w:r w:rsidRPr="00C43A70">
              <w:rPr>
                <w:rFonts w:cstheme="minorHAnsi"/>
                <w:b/>
                <w:sz w:val="16"/>
                <w:szCs w:val="16"/>
              </w:rPr>
              <w:t>†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95% CIs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LR test</w:t>
            </w:r>
            <w:r w:rsidRPr="00C43A70">
              <w:rPr>
                <w:rFonts w:cstheme="minorHAnsi"/>
                <w:b/>
                <w:sz w:val="16"/>
                <w:szCs w:val="16"/>
              </w:rPr>
              <w:t>†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95% CIs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b/>
                <w:sz w:val="16"/>
                <w:szCs w:val="16"/>
              </w:rPr>
            </w:pPr>
            <w:r w:rsidRPr="00C43A70">
              <w:rPr>
                <w:b/>
                <w:sz w:val="16"/>
                <w:szCs w:val="16"/>
              </w:rPr>
              <w:t>LR test</w:t>
            </w:r>
            <w:r w:rsidRPr="00C43A70">
              <w:rPr>
                <w:rFonts w:cstheme="minorHAnsi"/>
                <w:b/>
                <w:sz w:val="16"/>
                <w:szCs w:val="16"/>
              </w:rPr>
              <w:t>†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Sex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Mal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Femal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9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1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9-0.8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17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 xml:space="preserve"> 1.2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88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9-1.6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00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5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1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0-0.65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lt;0.0001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Age category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lt;1 year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-2 year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2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59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0-1.4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8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97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8-4.8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3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1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8-0.65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-3 year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1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45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7-1.77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0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0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3-5.22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5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6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6-0.74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3-4 year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0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66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0-2.0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31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27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48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0-7.36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92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2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25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7-1.43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681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Tribe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Mandinka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Wolo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33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03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3-1.9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1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7-1.7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4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67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6-1.52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Fula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39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68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4-2.3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0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7-2.52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3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71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1-1.03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Jola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11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9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7-2.1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1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4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6-2.8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41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7-2.01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C43A70">
              <w:rPr>
                <w:sz w:val="16"/>
                <w:szCs w:val="16"/>
              </w:rPr>
              <w:t>Serehule</w:t>
            </w:r>
            <w:proofErr w:type="spellEnd"/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93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35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6-3.5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9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46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1-3.5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29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2-1.52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Other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7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36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3-0.9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089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6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1-2.19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84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0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68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8-1.12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776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1182" w:type="pct"/>
            <w:gridSpan w:val="2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Mean household siz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2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02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9-1.0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617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1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1-1.07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13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1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08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8-1.03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919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Mother’s education†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n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Arabic school onl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29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7-0.9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1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2-2.59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1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20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0-0.84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Primary onl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9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85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7-1.6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67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6-1.58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5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68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3-1.38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Secondary onl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8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93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0-1.6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7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4-1.30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5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94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8-1.10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Higher education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51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21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1-3.7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48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4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2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7-2.9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97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7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57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1-3.02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443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Currently breastfeeding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69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24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9-2.6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85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4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8-1.6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08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0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63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4-1.05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243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 xml:space="preserve">Low birth weight (&lt;2.5kg) 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43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46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1-2.0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8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5-2.3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86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2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36-2.55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2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27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6-1.7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20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1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1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5-1.47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20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4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65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7-1.41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412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Water source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Tap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Borehol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4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26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7-1.9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9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0-3.3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14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33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8-2.71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Well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1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62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7-2.1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726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9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5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0-3.3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37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8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54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3-1.85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491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Water distance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Inside compound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lt;5 mins awa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2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75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6-1.1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06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0-1.9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1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65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-2.56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5-10 mins awa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1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24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0-1.6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1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10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3-1.92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8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17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6-1.17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gt;10 mins awa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2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87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1-3.66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097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39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3-1.52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68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5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91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7-1.17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767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 xml:space="preserve">Full body wash 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Every da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t every da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6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43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0-2.19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87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0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3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7-7.6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48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Clean clothes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Every da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t every day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4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20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7-2.6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03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3.14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3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3.31-52.15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01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Clothes ironed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ever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Sometim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3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54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3-1.2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6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5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2-1.29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8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48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0-1.84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Alway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3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30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6-0.8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607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A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10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85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7-9.39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031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Handwashing area in compound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7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79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7-1.0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167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9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2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-1.35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50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3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77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-1.19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878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Open fire in compound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59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15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12-2.26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4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26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51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0-1.58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43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32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86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6-2.65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720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Previous skin infection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n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On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3.14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lt;0.001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12-4.6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95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2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40-2.72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41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2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57-3.71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More than one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4.86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lt;0.001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83-8.3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lt;0.000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37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47-3.82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&lt;0.000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2.25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40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5-4.82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001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History of burn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8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89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7-1.26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87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0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59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3-1.63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646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5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08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8-1.13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182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History of malnutrition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93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29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8-1.5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8194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1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39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3-1.5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452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1.62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87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1-4.32</w:t>
            </w: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592</w:t>
            </w:r>
          </w:p>
        </w:tc>
      </w:tr>
      <w:tr w:rsidR="00C43A70" w:rsidRPr="00C43A70" w:rsidTr="00B92B1E">
        <w:tc>
          <w:tcPr>
            <w:tcW w:w="62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 w:val="restar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History of nutritional supplementation</w:t>
            </w: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No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ref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C43A70" w:rsidRPr="00C43A70" w:rsidTr="00B92B1E">
        <w:tc>
          <w:tcPr>
            <w:tcW w:w="627" w:type="pct"/>
            <w:vMerge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55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Yes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33</w:t>
            </w:r>
          </w:p>
        </w:tc>
        <w:tc>
          <w:tcPr>
            <w:tcW w:w="31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243</w:t>
            </w:r>
          </w:p>
        </w:tc>
        <w:tc>
          <w:tcPr>
            <w:tcW w:w="319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04-2.50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389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73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40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6-3.24</w:t>
            </w:r>
          </w:p>
        </w:tc>
        <w:tc>
          <w:tcPr>
            <w:tcW w:w="318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6038</w:t>
            </w:r>
          </w:p>
        </w:tc>
        <w:tc>
          <w:tcPr>
            <w:tcW w:w="317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59</w:t>
            </w:r>
          </w:p>
        </w:tc>
        <w:tc>
          <w:tcPr>
            <w:tcW w:w="29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04</w:t>
            </w:r>
          </w:p>
        </w:tc>
        <w:tc>
          <w:tcPr>
            <w:tcW w:w="336" w:type="pct"/>
          </w:tcPr>
          <w:p w:rsidR="00C43A70" w:rsidRPr="00C43A70" w:rsidRDefault="00C43A70" w:rsidP="00B92B1E">
            <w:pPr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15-2.33</w:t>
            </w:r>
          </w:p>
        </w:tc>
        <w:tc>
          <w:tcPr>
            <w:tcW w:w="331" w:type="pct"/>
          </w:tcPr>
          <w:p w:rsidR="00C43A70" w:rsidRPr="00C43A70" w:rsidRDefault="00C43A70" w:rsidP="00C43A70">
            <w:pPr>
              <w:keepNext/>
              <w:spacing w:line="480" w:lineRule="auto"/>
              <w:rPr>
                <w:sz w:val="16"/>
                <w:szCs w:val="16"/>
              </w:rPr>
            </w:pPr>
            <w:r w:rsidRPr="00C43A70">
              <w:rPr>
                <w:sz w:val="16"/>
                <w:szCs w:val="16"/>
              </w:rPr>
              <w:t>0.4679</w:t>
            </w:r>
          </w:p>
        </w:tc>
      </w:tr>
    </w:tbl>
    <w:p w:rsidR="00C43A70" w:rsidRPr="00A818D6" w:rsidRDefault="00C43A70" w:rsidP="00C43A70">
      <w:pPr>
        <w:spacing w:line="480" w:lineRule="auto"/>
      </w:pPr>
      <w:r w:rsidRPr="00DF13BA">
        <w:rPr>
          <w:rFonts w:cstheme="majorHAnsi"/>
        </w:rPr>
        <w:t xml:space="preserve">All values were </w:t>
      </w:r>
      <w:r>
        <w:rPr>
          <w:rFonts w:cstheme="majorHAnsi"/>
        </w:rPr>
        <w:t>corrected</w:t>
      </w:r>
      <w:r w:rsidRPr="00DF13BA">
        <w:t xml:space="preserve"> for cluster sampling design.</w:t>
      </w:r>
      <w:r w:rsidRPr="00DF13BA">
        <w:rPr>
          <w:rFonts w:cstheme="majorHAnsi"/>
        </w:rPr>
        <w:t xml:space="preserve"> </w:t>
      </w:r>
      <w:r>
        <w:t xml:space="preserve">OR = odds ratio; </w:t>
      </w:r>
      <w:bookmarkStart w:id="0" w:name="_GoBack"/>
      <w:bookmarkEnd w:id="0"/>
      <w:r w:rsidRPr="00A818D6">
        <w:t>r</w:t>
      </w:r>
      <w:r>
        <w:t>ef = reference category used; N</w:t>
      </w:r>
      <w:r w:rsidRPr="00A818D6">
        <w:t>A = regression analysis not possible due to too few participants; *significant at p&lt;0.05; **significant at p&lt;0.001</w:t>
      </w:r>
      <w:r>
        <w:t xml:space="preserve">; </w:t>
      </w:r>
      <w:r>
        <w:rPr>
          <w:rFonts w:cstheme="minorHAnsi"/>
        </w:rPr>
        <w:t>†</w:t>
      </w:r>
      <w:r>
        <w:t>Likelihood ratio test for inclusion of the variable in the model</w:t>
      </w:r>
    </w:p>
    <w:p w:rsidR="00316A55" w:rsidRPr="00C43A70" w:rsidRDefault="00316A55" w:rsidP="00C43A70">
      <w:pPr>
        <w:pStyle w:val="Caption"/>
        <w:rPr>
          <w:sz w:val="16"/>
          <w:szCs w:val="16"/>
        </w:rPr>
      </w:pPr>
    </w:p>
    <w:sectPr w:rsidR="00316A55" w:rsidRPr="00C43A70" w:rsidSect="00C43A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70"/>
    <w:rsid w:val="00316A55"/>
    <w:rsid w:val="00C4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886D"/>
  <w15:chartTrackingRefBased/>
  <w15:docId w15:val="{0AC29851-797E-4A16-A137-75AD77D2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A7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3A7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1</cp:revision>
  <dcterms:created xsi:type="dcterms:W3CDTF">2019-09-30T11:50:00Z</dcterms:created>
  <dcterms:modified xsi:type="dcterms:W3CDTF">2019-09-30T11:51:00Z</dcterms:modified>
</cp:coreProperties>
</file>